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5D3240" w14:textId="4B4BF9A8" w:rsidR="005C1EDF" w:rsidRDefault="00AE4951" w:rsidP="00AE4951">
      <w:pPr>
        <w:rPr>
          <w:rFonts w:ascii="Times New Roman" w:hAnsi="Times New Roman" w:cs="Times New Roman"/>
          <w:b/>
        </w:rPr>
      </w:pPr>
      <w:r w:rsidRPr="00AE4951">
        <w:rPr>
          <w:rFonts w:ascii="Times New Roman" w:hAnsi="Times New Roman" w:cs="Times New Roman"/>
          <w:b/>
        </w:rPr>
        <w:t xml:space="preserve">Supplemental </w:t>
      </w:r>
      <w:r w:rsidR="00DA12DB">
        <w:rPr>
          <w:rFonts w:ascii="Times New Roman" w:hAnsi="Times New Roman" w:cs="Times New Roman"/>
          <w:b/>
        </w:rPr>
        <w:t>Table 14</w:t>
      </w:r>
      <w:bookmarkStart w:id="0" w:name="_GoBack"/>
      <w:bookmarkEnd w:id="0"/>
    </w:p>
    <w:p w14:paraId="5B5DB204" w14:textId="77777777" w:rsidR="006209E3" w:rsidRDefault="006209E3" w:rsidP="00AE4951">
      <w:pPr>
        <w:rPr>
          <w:rFonts w:ascii="Times New Roman" w:hAnsi="Times New Roman" w:cs="Times New Roman"/>
          <w:b/>
        </w:rPr>
      </w:pPr>
    </w:p>
    <w:p w14:paraId="34832B74" w14:textId="77777777" w:rsidR="006209E3" w:rsidRDefault="006209E3" w:rsidP="00AE495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imer List</w:t>
      </w:r>
    </w:p>
    <w:tbl>
      <w:tblPr>
        <w:tblStyle w:val="Tabellenraster"/>
        <w:tblW w:w="9217" w:type="dxa"/>
        <w:tblLook w:val="04A0" w:firstRow="1" w:lastRow="0" w:firstColumn="1" w:lastColumn="0" w:noHBand="0" w:noVBand="1"/>
      </w:tblPr>
      <w:tblGrid>
        <w:gridCol w:w="1376"/>
        <w:gridCol w:w="3883"/>
        <w:gridCol w:w="3984"/>
      </w:tblGrid>
      <w:tr w:rsidR="006F66D7" w:rsidRPr="006F66D7" w14:paraId="7BC766AA" w14:textId="77777777" w:rsidTr="00E364F6">
        <w:trPr>
          <w:trHeight w:val="300"/>
        </w:trPr>
        <w:tc>
          <w:tcPr>
            <w:tcW w:w="1376" w:type="dxa"/>
            <w:noWrap/>
            <w:hideMark/>
          </w:tcPr>
          <w:p w14:paraId="2726DF7A" w14:textId="77777777" w:rsidR="006F66D7" w:rsidRPr="006F66D7" w:rsidRDefault="006F66D7" w:rsidP="006F66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Genename</w:t>
            </w:r>
          </w:p>
        </w:tc>
        <w:tc>
          <w:tcPr>
            <w:tcW w:w="3857" w:type="dxa"/>
            <w:noWrap/>
            <w:hideMark/>
          </w:tcPr>
          <w:p w14:paraId="19581919" w14:textId="07432F5D" w:rsidR="006F66D7" w:rsidRPr="006F66D7" w:rsidRDefault="000557BA" w:rsidP="006F66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Forward (5’&lt;</w:t>
            </w:r>
            <w:r w:rsidR="00257FA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3’</w:t>
            </w:r>
            <w:r w:rsidR="006F66D7" w:rsidRPr="006F66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)</w:t>
            </w:r>
          </w:p>
        </w:tc>
        <w:tc>
          <w:tcPr>
            <w:tcW w:w="3984" w:type="dxa"/>
            <w:noWrap/>
            <w:hideMark/>
          </w:tcPr>
          <w:p w14:paraId="63C79C63" w14:textId="6A43E71A" w:rsidR="006F66D7" w:rsidRPr="006F66D7" w:rsidRDefault="006F66D7" w:rsidP="00257F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Reverse (</w:t>
            </w:r>
            <w:r w:rsidR="00257FA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3’&lt;5’</w:t>
            </w:r>
            <w:r w:rsidRPr="006F66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)</w:t>
            </w:r>
          </w:p>
        </w:tc>
      </w:tr>
      <w:tr w:rsidR="006F66D7" w:rsidRPr="006F66D7" w14:paraId="44268A46" w14:textId="77777777" w:rsidTr="00E364F6">
        <w:trPr>
          <w:trHeight w:val="300"/>
        </w:trPr>
        <w:tc>
          <w:tcPr>
            <w:tcW w:w="1376" w:type="dxa"/>
            <w:noWrap/>
            <w:hideMark/>
          </w:tcPr>
          <w:p w14:paraId="2BBA8CC2" w14:textId="77777777" w:rsidR="006F66D7" w:rsidRPr="006F66D7" w:rsidRDefault="006F66D7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Agrp</w:t>
            </w:r>
          </w:p>
        </w:tc>
        <w:tc>
          <w:tcPr>
            <w:tcW w:w="3857" w:type="dxa"/>
            <w:noWrap/>
            <w:hideMark/>
          </w:tcPr>
          <w:p w14:paraId="2EB6B1D7" w14:textId="77777777" w:rsidR="006F66D7" w:rsidRPr="006F66D7" w:rsidRDefault="006F66D7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GCCTCAAGAAGACAACTGC</w:t>
            </w:r>
          </w:p>
        </w:tc>
        <w:tc>
          <w:tcPr>
            <w:tcW w:w="3984" w:type="dxa"/>
            <w:noWrap/>
            <w:hideMark/>
          </w:tcPr>
          <w:p w14:paraId="31D143E6" w14:textId="77777777" w:rsidR="006F66D7" w:rsidRPr="006F66D7" w:rsidRDefault="006F66D7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CAAAAGGCATTGAAGAAGC</w:t>
            </w:r>
          </w:p>
        </w:tc>
      </w:tr>
      <w:tr w:rsidR="006F66D7" w:rsidRPr="006F66D7" w14:paraId="203239D2" w14:textId="77777777" w:rsidTr="00E364F6">
        <w:trPr>
          <w:trHeight w:val="300"/>
        </w:trPr>
        <w:tc>
          <w:tcPr>
            <w:tcW w:w="1376" w:type="dxa"/>
            <w:noWrap/>
            <w:hideMark/>
          </w:tcPr>
          <w:p w14:paraId="1593705B" w14:textId="77777777" w:rsidR="006F66D7" w:rsidRPr="006F66D7" w:rsidRDefault="006F66D7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Pomc</w:t>
            </w:r>
          </w:p>
        </w:tc>
        <w:tc>
          <w:tcPr>
            <w:tcW w:w="3857" w:type="dxa"/>
            <w:noWrap/>
            <w:hideMark/>
          </w:tcPr>
          <w:p w14:paraId="544A0D21" w14:textId="77777777" w:rsidR="006F66D7" w:rsidRPr="006F66D7" w:rsidRDefault="006F66D7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CATTAGGCTTGGAGCAGGTC</w:t>
            </w:r>
          </w:p>
        </w:tc>
        <w:tc>
          <w:tcPr>
            <w:tcW w:w="3984" w:type="dxa"/>
            <w:noWrap/>
            <w:hideMark/>
          </w:tcPr>
          <w:p w14:paraId="37E67C10" w14:textId="77777777" w:rsidR="006F66D7" w:rsidRPr="006F66D7" w:rsidRDefault="006F66D7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TCTTGATGATGGCGTTCTTG</w:t>
            </w:r>
          </w:p>
        </w:tc>
      </w:tr>
      <w:tr w:rsidR="006F66D7" w:rsidRPr="006F66D7" w14:paraId="6CAC095D" w14:textId="77777777" w:rsidTr="00E364F6">
        <w:trPr>
          <w:trHeight w:val="300"/>
        </w:trPr>
        <w:tc>
          <w:tcPr>
            <w:tcW w:w="1376" w:type="dxa"/>
            <w:noWrap/>
            <w:hideMark/>
          </w:tcPr>
          <w:p w14:paraId="41E0F61F" w14:textId="77777777" w:rsidR="006F66D7" w:rsidRPr="006F66D7" w:rsidRDefault="006F66D7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r</w:t>
            </w:r>
          </w:p>
        </w:tc>
        <w:tc>
          <w:tcPr>
            <w:tcW w:w="3857" w:type="dxa"/>
            <w:noWrap/>
            <w:hideMark/>
          </w:tcPr>
          <w:p w14:paraId="6E4ECC04" w14:textId="77777777" w:rsidR="006F66D7" w:rsidRPr="006F66D7" w:rsidRDefault="006F66D7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CGTGGTGAAGCATCGTACTG</w:t>
            </w:r>
          </w:p>
        </w:tc>
        <w:tc>
          <w:tcPr>
            <w:tcW w:w="3984" w:type="dxa"/>
            <w:noWrap/>
            <w:hideMark/>
          </w:tcPr>
          <w:p w14:paraId="5FF59D9A" w14:textId="77777777" w:rsidR="006F66D7" w:rsidRPr="006F66D7" w:rsidRDefault="006F66D7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GGCCATGAGAAGGTAAGGT</w:t>
            </w:r>
          </w:p>
        </w:tc>
      </w:tr>
      <w:tr w:rsidR="006F66D7" w:rsidRPr="006F66D7" w14:paraId="67011F3C" w14:textId="77777777" w:rsidTr="00E364F6">
        <w:trPr>
          <w:trHeight w:val="300"/>
        </w:trPr>
        <w:tc>
          <w:tcPr>
            <w:tcW w:w="1376" w:type="dxa"/>
            <w:noWrap/>
            <w:hideMark/>
          </w:tcPr>
          <w:p w14:paraId="1EF02E9F" w14:textId="77777777" w:rsidR="006F66D7" w:rsidRPr="006F66D7" w:rsidRDefault="006F66D7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Foxo1</w:t>
            </w:r>
          </w:p>
        </w:tc>
        <w:tc>
          <w:tcPr>
            <w:tcW w:w="3857" w:type="dxa"/>
            <w:noWrap/>
            <w:hideMark/>
          </w:tcPr>
          <w:p w14:paraId="7F394AB9" w14:textId="607BBCA9" w:rsidR="006F66D7" w:rsidRPr="006F66D7" w:rsidRDefault="00775D34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CGCCTCCTACTACTGAGC</w:t>
            </w:r>
          </w:p>
        </w:tc>
        <w:tc>
          <w:tcPr>
            <w:tcW w:w="3984" w:type="dxa"/>
            <w:noWrap/>
            <w:hideMark/>
          </w:tcPr>
          <w:p w14:paraId="53F4878D" w14:textId="06019855" w:rsidR="006F66D7" w:rsidRPr="006F66D7" w:rsidRDefault="00775D34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TGTCTGTACTTAGGCGCACA</w:t>
            </w:r>
          </w:p>
        </w:tc>
      </w:tr>
      <w:tr w:rsidR="006F66D7" w:rsidRPr="006F66D7" w14:paraId="1EB55DBF" w14:textId="77777777" w:rsidTr="00E364F6">
        <w:trPr>
          <w:trHeight w:val="300"/>
        </w:trPr>
        <w:tc>
          <w:tcPr>
            <w:tcW w:w="1376" w:type="dxa"/>
            <w:noWrap/>
            <w:hideMark/>
          </w:tcPr>
          <w:p w14:paraId="31183A08" w14:textId="77777777" w:rsidR="006F66D7" w:rsidRPr="006F66D7" w:rsidRDefault="006F66D7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Il6</w:t>
            </w:r>
          </w:p>
        </w:tc>
        <w:tc>
          <w:tcPr>
            <w:tcW w:w="3857" w:type="dxa"/>
            <w:noWrap/>
            <w:hideMark/>
          </w:tcPr>
          <w:p w14:paraId="09771AB4" w14:textId="08158174" w:rsidR="006F66D7" w:rsidRPr="00775D34" w:rsidRDefault="00775D34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775D34">
              <w:rPr>
                <w:rFonts w:ascii="Times New Roman" w:hAnsi="Times New Roman" w:cs="Arial"/>
                <w:lang w:val="de-DE"/>
              </w:rPr>
              <w:t>TAGTCCTTCCTACCCCAATTTCC</w:t>
            </w:r>
          </w:p>
        </w:tc>
        <w:tc>
          <w:tcPr>
            <w:tcW w:w="3984" w:type="dxa"/>
            <w:noWrap/>
            <w:hideMark/>
          </w:tcPr>
          <w:p w14:paraId="39481E0B" w14:textId="79DDBF62" w:rsidR="006F66D7" w:rsidRPr="00775D34" w:rsidRDefault="00775D34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775D34">
              <w:rPr>
                <w:rFonts w:ascii="Times New Roman" w:hAnsi="Times New Roman" w:cs="Times New Roman"/>
                <w:lang w:val="de-DE"/>
              </w:rPr>
              <w:t>TTGGTCCTTAGCCACTCCTTC</w:t>
            </w:r>
          </w:p>
        </w:tc>
      </w:tr>
      <w:tr w:rsidR="006F66D7" w:rsidRPr="006F66D7" w14:paraId="184AB090" w14:textId="77777777" w:rsidTr="00E364F6">
        <w:trPr>
          <w:trHeight w:val="300"/>
        </w:trPr>
        <w:tc>
          <w:tcPr>
            <w:tcW w:w="1376" w:type="dxa"/>
            <w:noWrap/>
            <w:hideMark/>
          </w:tcPr>
          <w:p w14:paraId="2EDA2262" w14:textId="77777777" w:rsidR="006F66D7" w:rsidRPr="006F66D7" w:rsidRDefault="006F66D7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Cd68</w:t>
            </w:r>
          </w:p>
        </w:tc>
        <w:tc>
          <w:tcPr>
            <w:tcW w:w="3857" w:type="dxa"/>
            <w:noWrap/>
            <w:hideMark/>
          </w:tcPr>
          <w:p w14:paraId="0165D3B6" w14:textId="77777777" w:rsidR="006F66D7" w:rsidRPr="006F66D7" w:rsidRDefault="006F66D7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TGTCTGATCTTGCTAGGACCG</w:t>
            </w:r>
          </w:p>
        </w:tc>
        <w:tc>
          <w:tcPr>
            <w:tcW w:w="3984" w:type="dxa"/>
            <w:noWrap/>
            <w:hideMark/>
          </w:tcPr>
          <w:p w14:paraId="3A7792E2" w14:textId="77777777" w:rsidR="006F66D7" w:rsidRPr="006F66D7" w:rsidRDefault="006F66D7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AGAGTAACGGCCTTTTTGTGA</w:t>
            </w:r>
          </w:p>
        </w:tc>
      </w:tr>
      <w:tr w:rsidR="00E364F6" w:rsidRPr="006F66D7" w14:paraId="55DA1B4C" w14:textId="77777777" w:rsidTr="00E364F6">
        <w:trPr>
          <w:trHeight w:val="300"/>
        </w:trPr>
        <w:tc>
          <w:tcPr>
            <w:tcW w:w="1376" w:type="dxa"/>
            <w:noWrap/>
          </w:tcPr>
          <w:p w14:paraId="30C609C6" w14:textId="04746C2C" w:rsidR="00E364F6" w:rsidRPr="005F3F9F" w:rsidRDefault="00E364F6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5F3F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F4/80</w:t>
            </w:r>
          </w:p>
        </w:tc>
        <w:tc>
          <w:tcPr>
            <w:tcW w:w="3857" w:type="dxa"/>
            <w:noWrap/>
          </w:tcPr>
          <w:p w14:paraId="3871C4C6" w14:textId="2D23A5FE" w:rsidR="00E364F6" w:rsidRPr="005F3F9F" w:rsidRDefault="005F3F9F" w:rsidP="005F3F9F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/>
              </w:rPr>
            </w:pPr>
            <w:r w:rsidRPr="005F3F9F">
              <w:rPr>
                <w:rFonts w:ascii="Times New Roman" w:hAnsi="Times New Roman" w:cs="Times New Roman"/>
                <w:lang w:val="de-DE"/>
              </w:rPr>
              <w:t>CATAAGCTGGGCAAGTGGTA</w:t>
            </w:r>
          </w:p>
        </w:tc>
        <w:tc>
          <w:tcPr>
            <w:tcW w:w="3984" w:type="dxa"/>
            <w:noWrap/>
          </w:tcPr>
          <w:p w14:paraId="7F96C395" w14:textId="63626F86" w:rsidR="00E364F6" w:rsidRPr="005F3F9F" w:rsidRDefault="005F3F9F" w:rsidP="00775D34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/>
              </w:rPr>
            </w:pPr>
            <w:r w:rsidRPr="005F3F9F">
              <w:rPr>
                <w:rFonts w:ascii="Times New Roman" w:hAnsi="Times New Roman" w:cs="Times New Roman"/>
                <w:lang w:val="de-DE"/>
              </w:rPr>
              <w:t>GGATGTACAGATGGGGGATG</w:t>
            </w:r>
          </w:p>
        </w:tc>
      </w:tr>
      <w:tr w:rsidR="00E364F6" w:rsidRPr="006F66D7" w14:paraId="74EE8EC0" w14:textId="77777777" w:rsidTr="00E364F6">
        <w:trPr>
          <w:trHeight w:val="300"/>
        </w:trPr>
        <w:tc>
          <w:tcPr>
            <w:tcW w:w="1376" w:type="dxa"/>
            <w:noWrap/>
          </w:tcPr>
          <w:p w14:paraId="3BAF28FD" w14:textId="01668A29" w:rsidR="00E364F6" w:rsidRPr="005F3F9F" w:rsidRDefault="00E364F6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5F3F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Cd11b</w:t>
            </w:r>
          </w:p>
        </w:tc>
        <w:tc>
          <w:tcPr>
            <w:tcW w:w="3857" w:type="dxa"/>
            <w:noWrap/>
          </w:tcPr>
          <w:p w14:paraId="49C45125" w14:textId="2E6F237B" w:rsidR="00E364F6" w:rsidRPr="00FD350A" w:rsidRDefault="00FD350A" w:rsidP="00775D34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/>
              </w:rPr>
            </w:pPr>
            <w:r w:rsidRPr="00FD350A">
              <w:rPr>
                <w:rFonts w:ascii="Times New Roman" w:hAnsi="Times New Roman" w:cs="Times New Roman"/>
                <w:lang w:val="de-DE"/>
              </w:rPr>
              <w:t>TGACCTGGCTTTAGACCCTG</w:t>
            </w:r>
          </w:p>
        </w:tc>
        <w:tc>
          <w:tcPr>
            <w:tcW w:w="3984" w:type="dxa"/>
            <w:noWrap/>
          </w:tcPr>
          <w:p w14:paraId="0B69CD1D" w14:textId="36A6E79D" w:rsidR="00E364F6" w:rsidRPr="00FD350A" w:rsidRDefault="00FD350A" w:rsidP="00775D34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/>
              </w:rPr>
            </w:pPr>
            <w:r w:rsidRPr="00FD350A">
              <w:rPr>
                <w:rFonts w:ascii="Times New Roman" w:hAnsi="Times New Roman" w:cs="Times New Roman"/>
                <w:lang w:val="de-DE"/>
              </w:rPr>
              <w:t>ACCTCTGAGCATCCATAGCC</w:t>
            </w:r>
          </w:p>
        </w:tc>
      </w:tr>
      <w:tr w:rsidR="00E364F6" w:rsidRPr="006F66D7" w14:paraId="2DA3AB07" w14:textId="77777777" w:rsidTr="00E364F6">
        <w:trPr>
          <w:trHeight w:val="300"/>
        </w:trPr>
        <w:tc>
          <w:tcPr>
            <w:tcW w:w="1376" w:type="dxa"/>
            <w:noWrap/>
          </w:tcPr>
          <w:p w14:paraId="562358FC" w14:textId="55CF06E2" w:rsidR="00E364F6" w:rsidRPr="005F3F9F" w:rsidRDefault="00E364F6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5F3F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Cd11c</w:t>
            </w:r>
          </w:p>
        </w:tc>
        <w:tc>
          <w:tcPr>
            <w:tcW w:w="3857" w:type="dxa"/>
            <w:noWrap/>
          </w:tcPr>
          <w:p w14:paraId="2519B083" w14:textId="3EBB9141" w:rsidR="00E364F6" w:rsidRPr="005F3F9F" w:rsidRDefault="00E364F6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F3F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CTGGATAGCCTTTCTTCTGCTG</w:t>
            </w:r>
          </w:p>
        </w:tc>
        <w:tc>
          <w:tcPr>
            <w:tcW w:w="3984" w:type="dxa"/>
            <w:noWrap/>
          </w:tcPr>
          <w:p w14:paraId="659559D2" w14:textId="3CC0407B" w:rsidR="00E364F6" w:rsidRPr="005F3F9F" w:rsidRDefault="00E364F6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F3F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CACACTGTGTCCGAACTCA</w:t>
            </w:r>
          </w:p>
        </w:tc>
      </w:tr>
      <w:tr w:rsidR="00E364F6" w:rsidRPr="006F66D7" w14:paraId="3840097C" w14:textId="77777777" w:rsidTr="00E364F6">
        <w:trPr>
          <w:trHeight w:val="300"/>
        </w:trPr>
        <w:tc>
          <w:tcPr>
            <w:tcW w:w="1376" w:type="dxa"/>
            <w:noWrap/>
          </w:tcPr>
          <w:p w14:paraId="207CA6B3" w14:textId="0247EA97" w:rsidR="00E364F6" w:rsidRPr="005F3F9F" w:rsidRDefault="00E364F6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5F3F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Cd206</w:t>
            </w:r>
          </w:p>
        </w:tc>
        <w:tc>
          <w:tcPr>
            <w:tcW w:w="3857" w:type="dxa"/>
            <w:noWrap/>
          </w:tcPr>
          <w:p w14:paraId="6913EB94" w14:textId="75465131" w:rsidR="00E364F6" w:rsidRPr="005F3F9F" w:rsidRDefault="005F3F9F" w:rsidP="00775D34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/>
              </w:rPr>
            </w:pPr>
            <w:r w:rsidRPr="005F3F9F">
              <w:rPr>
                <w:rFonts w:ascii="Times New Roman" w:hAnsi="Times New Roman" w:cs="Times New Roman"/>
                <w:lang w:val="de-DE"/>
              </w:rPr>
              <w:t>TGATTACGAGCAGTGGAAGC</w:t>
            </w:r>
          </w:p>
        </w:tc>
        <w:tc>
          <w:tcPr>
            <w:tcW w:w="3984" w:type="dxa"/>
            <w:noWrap/>
          </w:tcPr>
          <w:p w14:paraId="3C4182B4" w14:textId="60BD88FA" w:rsidR="00E364F6" w:rsidRPr="005F3F9F" w:rsidRDefault="005F3F9F" w:rsidP="00775D34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/>
              </w:rPr>
            </w:pPr>
            <w:r w:rsidRPr="005F3F9F">
              <w:rPr>
                <w:rFonts w:ascii="Times New Roman" w:hAnsi="Times New Roman" w:cs="Times New Roman"/>
                <w:lang w:val="de-DE"/>
              </w:rPr>
              <w:t>GTTCACCGTAAGCCCAATTT</w:t>
            </w:r>
          </w:p>
        </w:tc>
      </w:tr>
      <w:tr w:rsidR="00E364F6" w:rsidRPr="006F66D7" w14:paraId="246E7E4E" w14:textId="77777777" w:rsidTr="00E364F6">
        <w:trPr>
          <w:trHeight w:val="300"/>
        </w:trPr>
        <w:tc>
          <w:tcPr>
            <w:tcW w:w="1376" w:type="dxa"/>
            <w:noWrap/>
          </w:tcPr>
          <w:p w14:paraId="5367C86A" w14:textId="502D8FA6" w:rsidR="00E364F6" w:rsidRPr="005F3F9F" w:rsidRDefault="00E364F6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5F3F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Cd301</w:t>
            </w:r>
          </w:p>
        </w:tc>
        <w:tc>
          <w:tcPr>
            <w:tcW w:w="3857" w:type="dxa"/>
            <w:noWrap/>
          </w:tcPr>
          <w:p w14:paraId="4F80774E" w14:textId="51847A89" w:rsidR="00E364F6" w:rsidRPr="005F3F9F" w:rsidRDefault="005F3F9F" w:rsidP="00775D34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/>
              </w:rPr>
            </w:pPr>
            <w:r w:rsidRPr="005F3F9F">
              <w:rPr>
                <w:rFonts w:ascii="Times New Roman" w:hAnsi="Times New Roman" w:cs="Times New Roman"/>
                <w:lang w:val="de-DE"/>
              </w:rPr>
              <w:t>CTCTGGAGAGCACAGTGGAG</w:t>
            </w:r>
          </w:p>
        </w:tc>
        <w:tc>
          <w:tcPr>
            <w:tcW w:w="3984" w:type="dxa"/>
            <w:noWrap/>
          </w:tcPr>
          <w:p w14:paraId="0E6DC6C0" w14:textId="4183850A" w:rsidR="00E364F6" w:rsidRPr="005F3F9F" w:rsidRDefault="005F3F9F" w:rsidP="00775D34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/>
              </w:rPr>
            </w:pPr>
            <w:r w:rsidRPr="005F3F9F">
              <w:rPr>
                <w:rFonts w:ascii="Times New Roman" w:hAnsi="Times New Roman" w:cs="Times New Roman"/>
                <w:lang w:val="de-DE"/>
              </w:rPr>
              <w:t>ACTTCCGAGCCGTTGTTCT</w:t>
            </w:r>
          </w:p>
        </w:tc>
      </w:tr>
      <w:tr w:rsidR="00E364F6" w:rsidRPr="006F66D7" w14:paraId="041EC585" w14:textId="77777777" w:rsidTr="00E364F6">
        <w:trPr>
          <w:trHeight w:val="300"/>
        </w:trPr>
        <w:tc>
          <w:tcPr>
            <w:tcW w:w="1376" w:type="dxa"/>
            <w:noWrap/>
          </w:tcPr>
          <w:p w14:paraId="1EB5977B" w14:textId="7EECB934" w:rsidR="00E364F6" w:rsidRPr="005F3F9F" w:rsidRDefault="00E364F6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5F3F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Ucp1</w:t>
            </w:r>
          </w:p>
        </w:tc>
        <w:tc>
          <w:tcPr>
            <w:tcW w:w="3857" w:type="dxa"/>
            <w:noWrap/>
          </w:tcPr>
          <w:p w14:paraId="378119A2" w14:textId="5F429601" w:rsidR="00E364F6" w:rsidRPr="005F3F9F" w:rsidRDefault="005F3F9F" w:rsidP="00775D34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/>
              </w:rPr>
            </w:pPr>
            <w:r w:rsidRPr="005F3F9F">
              <w:rPr>
                <w:rFonts w:ascii="Times New Roman" w:hAnsi="Times New Roman" w:cs="Times New Roman"/>
                <w:lang w:val="de-DE"/>
              </w:rPr>
              <w:t>GGCCTCTACGACTCAGTCCA</w:t>
            </w:r>
          </w:p>
        </w:tc>
        <w:tc>
          <w:tcPr>
            <w:tcW w:w="3984" w:type="dxa"/>
            <w:noWrap/>
          </w:tcPr>
          <w:p w14:paraId="6EC12E6C" w14:textId="3BE75626" w:rsidR="00E364F6" w:rsidRPr="005F3F9F" w:rsidRDefault="005F3F9F" w:rsidP="00775D34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/>
              </w:rPr>
            </w:pPr>
            <w:r w:rsidRPr="005F3F9F">
              <w:rPr>
                <w:rFonts w:ascii="Times New Roman" w:hAnsi="Times New Roman" w:cs="Times New Roman"/>
                <w:lang w:val="de-DE"/>
              </w:rPr>
              <w:t>TAAGCCGGCTGAGATCTTGT</w:t>
            </w:r>
          </w:p>
        </w:tc>
      </w:tr>
      <w:tr w:rsidR="00E364F6" w:rsidRPr="006F66D7" w14:paraId="74458E81" w14:textId="77777777" w:rsidTr="00E364F6">
        <w:trPr>
          <w:trHeight w:val="300"/>
        </w:trPr>
        <w:tc>
          <w:tcPr>
            <w:tcW w:w="1376" w:type="dxa"/>
            <w:noWrap/>
          </w:tcPr>
          <w:p w14:paraId="4D839C25" w14:textId="18524F4C" w:rsidR="00E364F6" w:rsidRPr="005F3F9F" w:rsidRDefault="00E364F6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5F3F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Pgc1α</w:t>
            </w:r>
          </w:p>
        </w:tc>
        <w:tc>
          <w:tcPr>
            <w:tcW w:w="3857" w:type="dxa"/>
            <w:noWrap/>
          </w:tcPr>
          <w:p w14:paraId="4D0A1EEB" w14:textId="2CC76615" w:rsidR="00E364F6" w:rsidRPr="005F3F9F" w:rsidRDefault="005F3F9F" w:rsidP="00775D34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/>
              </w:rPr>
            </w:pPr>
            <w:r w:rsidRPr="005F3F9F">
              <w:rPr>
                <w:rFonts w:ascii="Times New Roman" w:hAnsi="Times New Roman" w:cs="Times New Roman"/>
                <w:lang w:val="de-DE"/>
              </w:rPr>
              <w:t>AGCCGTGACCACTGACAACGAG</w:t>
            </w:r>
          </w:p>
        </w:tc>
        <w:tc>
          <w:tcPr>
            <w:tcW w:w="3984" w:type="dxa"/>
            <w:noWrap/>
          </w:tcPr>
          <w:p w14:paraId="1850F14B" w14:textId="6D93AF31" w:rsidR="00E364F6" w:rsidRPr="005F3F9F" w:rsidRDefault="005F3F9F" w:rsidP="005F3F9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5F3F9F">
              <w:rPr>
                <w:rFonts w:ascii="Times New Roman" w:hAnsi="Times New Roman" w:cs="Times New Roman"/>
                <w:lang w:val="de-DE"/>
              </w:rPr>
              <w:t>GCTGCATGGTTCTGAGTGCTAAG</w:t>
            </w:r>
          </w:p>
        </w:tc>
      </w:tr>
      <w:tr w:rsidR="00E364F6" w:rsidRPr="006F66D7" w14:paraId="1173692C" w14:textId="77777777" w:rsidTr="00E364F6">
        <w:trPr>
          <w:trHeight w:val="300"/>
        </w:trPr>
        <w:tc>
          <w:tcPr>
            <w:tcW w:w="1376" w:type="dxa"/>
            <w:noWrap/>
          </w:tcPr>
          <w:p w14:paraId="178EA82C" w14:textId="3C6CD855" w:rsidR="00E364F6" w:rsidRPr="005F3F9F" w:rsidRDefault="00E364F6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5F3F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Prdm16</w:t>
            </w:r>
          </w:p>
        </w:tc>
        <w:tc>
          <w:tcPr>
            <w:tcW w:w="3857" w:type="dxa"/>
            <w:noWrap/>
          </w:tcPr>
          <w:p w14:paraId="56D660B9" w14:textId="66682C07" w:rsidR="00E364F6" w:rsidRPr="005F3F9F" w:rsidRDefault="005F3F9F" w:rsidP="00775D34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/>
              </w:rPr>
            </w:pPr>
            <w:r w:rsidRPr="005F3F9F">
              <w:rPr>
                <w:rFonts w:ascii="Times New Roman" w:hAnsi="Times New Roman" w:cs="Times New Roman"/>
                <w:lang w:val="de-DE"/>
              </w:rPr>
              <w:t>CCGCTGTGATGAGTGTGATG</w:t>
            </w:r>
          </w:p>
        </w:tc>
        <w:tc>
          <w:tcPr>
            <w:tcW w:w="3984" w:type="dxa"/>
            <w:noWrap/>
          </w:tcPr>
          <w:p w14:paraId="794970A5" w14:textId="288EE1DB" w:rsidR="00E364F6" w:rsidRPr="005F3F9F" w:rsidRDefault="005F3F9F" w:rsidP="00775D34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/>
              </w:rPr>
            </w:pPr>
            <w:r w:rsidRPr="005F3F9F">
              <w:rPr>
                <w:rFonts w:ascii="Times New Roman" w:hAnsi="Times New Roman" w:cs="Times New Roman"/>
                <w:lang w:val="de-DE"/>
              </w:rPr>
              <w:t>GGACGATCATGTGTTGCTCC</w:t>
            </w:r>
          </w:p>
        </w:tc>
      </w:tr>
      <w:tr w:rsidR="00E364F6" w:rsidRPr="006F66D7" w14:paraId="0C0705C1" w14:textId="77777777" w:rsidTr="00E364F6">
        <w:trPr>
          <w:trHeight w:val="300"/>
        </w:trPr>
        <w:tc>
          <w:tcPr>
            <w:tcW w:w="1376" w:type="dxa"/>
            <w:noWrap/>
          </w:tcPr>
          <w:p w14:paraId="4ED08A83" w14:textId="36B407E6" w:rsidR="00E364F6" w:rsidRPr="006F66D7" w:rsidRDefault="00E364F6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Cidea</w:t>
            </w:r>
          </w:p>
        </w:tc>
        <w:tc>
          <w:tcPr>
            <w:tcW w:w="3857" w:type="dxa"/>
            <w:noWrap/>
          </w:tcPr>
          <w:p w14:paraId="315EAE37" w14:textId="7150518A" w:rsidR="00E364F6" w:rsidRPr="005F3F9F" w:rsidRDefault="005F3F9F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F3F9F">
              <w:rPr>
                <w:rFonts w:ascii="Times New Roman" w:hAnsi="Times New Roman" w:cs="Times New Roman"/>
                <w:lang w:val="de-DE"/>
              </w:rPr>
              <w:t>AATGGACACCGGGTAGTAAGT</w:t>
            </w:r>
          </w:p>
        </w:tc>
        <w:tc>
          <w:tcPr>
            <w:tcW w:w="3984" w:type="dxa"/>
            <w:noWrap/>
          </w:tcPr>
          <w:p w14:paraId="184E39AB" w14:textId="284E8C45" w:rsidR="00E364F6" w:rsidRPr="005F3F9F" w:rsidRDefault="005F3F9F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F3F9F">
              <w:rPr>
                <w:rFonts w:ascii="Times New Roman" w:hAnsi="Times New Roman" w:cs="Times New Roman"/>
                <w:lang w:val="de-DE"/>
              </w:rPr>
              <w:t>CAGCCTGTATAGGTCGAAGGT</w:t>
            </w:r>
          </w:p>
        </w:tc>
      </w:tr>
      <w:tr w:rsidR="00E364F6" w:rsidRPr="006F66D7" w14:paraId="4EDD5CDE" w14:textId="77777777" w:rsidTr="00E364F6">
        <w:trPr>
          <w:trHeight w:val="300"/>
        </w:trPr>
        <w:tc>
          <w:tcPr>
            <w:tcW w:w="1376" w:type="dxa"/>
            <w:noWrap/>
            <w:hideMark/>
          </w:tcPr>
          <w:p w14:paraId="046435B2" w14:textId="77777777" w:rsidR="00E364F6" w:rsidRPr="006F66D7" w:rsidRDefault="00E364F6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tin</w:t>
            </w:r>
          </w:p>
        </w:tc>
        <w:tc>
          <w:tcPr>
            <w:tcW w:w="3857" w:type="dxa"/>
            <w:noWrap/>
            <w:hideMark/>
          </w:tcPr>
          <w:p w14:paraId="136C95AE" w14:textId="659F745C" w:rsidR="00E364F6" w:rsidRPr="00CE67E3" w:rsidRDefault="00E364F6" w:rsidP="00775D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7E3">
              <w:rPr>
                <w:rFonts w:ascii="Times New Roman" w:eastAsia="Times New Roman" w:hAnsi="Times New Roman" w:cs="Times New Roman"/>
                <w:color w:val="000000"/>
              </w:rPr>
              <w:t>GGGCTTCACCCCATTCTGA</w:t>
            </w:r>
          </w:p>
        </w:tc>
        <w:tc>
          <w:tcPr>
            <w:tcW w:w="3984" w:type="dxa"/>
            <w:noWrap/>
            <w:hideMark/>
          </w:tcPr>
          <w:p w14:paraId="47B6E789" w14:textId="00A72F7E" w:rsidR="00E364F6" w:rsidRPr="00CE67E3" w:rsidRDefault="00E364F6" w:rsidP="00775D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7E3">
              <w:rPr>
                <w:rFonts w:ascii="Times New Roman" w:eastAsia="Times New Roman" w:hAnsi="Times New Roman" w:cs="Times New Roman"/>
                <w:color w:val="000000"/>
              </w:rPr>
              <w:t>TGGCTATCTGCAGCACATTTTG</w:t>
            </w:r>
          </w:p>
        </w:tc>
      </w:tr>
      <w:tr w:rsidR="00E364F6" w:rsidRPr="006F66D7" w14:paraId="2CA92D21" w14:textId="77777777" w:rsidTr="00E364F6">
        <w:trPr>
          <w:trHeight w:val="300"/>
        </w:trPr>
        <w:tc>
          <w:tcPr>
            <w:tcW w:w="1376" w:type="dxa"/>
            <w:noWrap/>
            <w:hideMark/>
          </w:tcPr>
          <w:p w14:paraId="1D409248" w14:textId="77777777" w:rsidR="00E364F6" w:rsidRPr="006F66D7" w:rsidRDefault="00E364F6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Adiponectin</w:t>
            </w:r>
          </w:p>
        </w:tc>
        <w:tc>
          <w:tcPr>
            <w:tcW w:w="3857" w:type="dxa"/>
            <w:noWrap/>
            <w:hideMark/>
          </w:tcPr>
          <w:p w14:paraId="5138A1A2" w14:textId="77777777" w:rsidR="00E364F6" w:rsidRPr="006F66D7" w:rsidRDefault="00E364F6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TGTTCCTCTTAATCCTGCCCA</w:t>
            </w:r>
          </w:p>
        </w:tc>
        <w:tc>
          <w:tcPr>
            <w:tcW w:w="3984" w:type="dxa"/>
            <w:noWrap/>
            <w:hideMark/>
          </w:tcPr>
          <w:p w14:paraId="049D96A7" w14:textId="77777777" w:rsidR="00E364F6" w:rsidRPr="006F66D7" w:rsidRDefault="00E364F6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CCAACCTGCACAAGTTCCCTT</w:t>
            </w:r>
          </w:p>
        </w:tc>
      </w:tr>
      <w:tr w:rsidR="00E364F6" w:rsidRPr="006F66D7" w14:paraId="6CDC1C67" w14:textId="77777777" w:rsidTr="00E364F6">
        <w:trPr>
          <w:trHeight w:val="300"/>
        </w:trPr>
        <w:tc>
          <w:tcPr>
            <w:tcW w:w="1376" w:type="dxa"/>
            <w:noWrap/>
            <w:hideMark/>
          </w:tcPr>
          <w:p w14:paraId="7135281F" w14:textId="77777777" w:rsidR="00E364F6" w:rsidRPr="006F66D7" w:rsidRDefault="00E364F6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rebp1c</w:t>
            </w:r>
          </w:p>
        </w:tc>
        <w:tc>
          <w:tcPr>
            <w:tcW w:w="3857" w:type="dxa"/>
            <w:noWrap/>
            <w:hideMark/>
          </w:tcPr>
          <w:p w14:paraId="1F512500" w14:textId="77777777" w:rsidR="00E364F6" w:rsidRPr="006F66D7" w:rsidRDefault="00E364F6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GAGCCATGGATTGCACATT</w:t>
            </w:r>
          </w:p>
        </w:tc>
        <w:tc>
          <w:tcPr>
            <w:tcW w:w="3984" w:type="dxa"/>
            <w:noWrap/>
            <w:hideMark/>
          </w:tcPr>
          <w:p w14:paraId="07052EAB" w14:textId="77777777" w:rsidR="00E364F6" w:rsidRPr="006F66D7" w:rsidRDefault="00E364F6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GCCCGGGAAGTCACTGT</w:t>
            </w:r>
          </w:p>
        </w:tc>
      </w:tr>
      <w:tr w:rsidR="00E364F6" w:rsidRPr="006F66D7" w14:paraId="4D6E471E" w14:textId="77777777" w:rsidTr="00E364F6">
        <w:trPr>
          <w:trHeight w:val="300"/>
        </w:trPr>
        <w:tc>
          <w:tcPr>
            <w:tcW w:w="1376" w:type="dxa"/>
            <w:noWrap/>
            <w:hideMark/>
          </w:tcPr>
          <w:p w14:paraId="533A83CB" w14:textId="77777777" w:rsidR="00E364F6" w:rsidRPr="006F66D7" w:rsidRDefault="00E364F6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Fasn</w:t>
            </w:r>
          </w:p>
        </w:tc>
        <w:tc>
          <w:tcPr>
            <w:tcW w:w="3857" w:type="dxa"/>
            <w:noWrap/>
            <w:hideMark/>
          </w:tcPr>
          <w:p w14:paraId="06DEDDA3" w14:textId="77777777" w:rsidR="00E364F6" w:rsidRPr="00775D34" w:rsidRDefault="00E364F6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775D34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GAGATCCCGAGACGCTTCT</w:t>
            </w:r>
          </w:p>
        </w:tc>
        <w:tc>
          <w:tcPr>
            <w:tcW w:w="3984" w:type="dxa"/>
            <w:noWrap/>
            <w:hideMark/>
          </w:tcPr>
          <w:p w14:paraId="2EE9765B" w14:textId="77777777" w:rsidR="00E364F6" w:rsidRPr="00775D34" w:rsidRDefault="00E364F6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775D34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CTTGGTCCTTTGAAGTCGAAGA</w:t>
            </w:r>
          </w:p>
        </w:tc>
      </w:tr>
      <w:tr w:rsidR="00E364F6" w:rsidRPr="006F66D7" w14:paraId="47E0F50E" w14:textId="77777777" w:rsidTr="00E364F6">
        <w:trPr>
          <w:trHeight w:val="300"/>
        </w:trPr>
        <w:tc>
          <w:tcPr>
            <w:tcW w:w="1376" w:type="dxa"/>
            <w:noWrap/>
            <w:hideMark/>
          </w:tcPr>
          <w:p w14:paraId="1AAB1D5F" w14:textId="77777777" w:rsidR="00E364F6" w:rsidRPr="006F66D7" w:rsidRDefault="00E364F6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Il1β</w:t>
            </w:r>
          </w:p>
        </w:tc>
        <w:tc>
          <w:tcPr>
            <w:tcW w:w="3857" w:type="dxa"/>
            <w:noWrap/>
            <w:hideMark/>
          </w:tcPr>
          <w:p w14:paraId="31928653" w14:textId="77777777" w:rsidR="00E364F6" w:rsidRPr="00775D34" w:rsidRDefault="00E364F6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775D34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GCAACTGTTCCTGAACTCAACT </w:t>
            </w:r>
          </w:p>
        </w:tc>
        <w:tc>
          <w:tcPr>
            <w:tcW w:w="3984" w:type="dxa"/>
            <w:noWrap/>
            <w:hideMark/>
          </w:tcPr>
          <w:p w14:paraId="5D37FC8F" w14:textId="77777777" w:rsidR="00E364F6" w:rsidRPr="00775D34" w:rsidRDefault="00E364F6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775D34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ATCTTTTGGGGTCCGTCAACT </w:t>
            </w:r>
          </w:p>
        </w:tc>
      </w:tr>
      <w:tr w:rsidR="00E364F6" w:rsidRPr="006F66D7" w14:paraId="114D0473" w14:textId="77777777" w:rsidTr="00E364F6">
        <w:trPr>
          <w:trHeight w:val="300"/>
        </w:trPr>
        <w:tc>
          <w:tcPr>
            <w:tcW w:w="1376" w:type="dxa"/>
            <w:noWrap/>
            <w:hideMark/>
          </w:tcPr>
          <w:p w14:paraId="1C2604A3" w14:textId="77777777" w:rsidR="00E364F6" w:rsidRPr="006F66D7" w:rsidRDefault="00E364F6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cd1</w:t>
            </w:r>
          </w:p>
        </w:tc>
        <w:tc>
          <w:tcPr>
            <w:tcW w:w="3857" w:type="dxa"/>
            <w:noWrap/>
            <w:hideMark/>
          </w:tcPr>
          <w:p w14:paraId="798C9FED" w14:textId="77777777" w:rsidR="00E364F6" w:rsidRPr="006F66D7" w:rsidRDefault="00E364F6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TCCAAGCGCAGTTCCGCCAC</w:t>
            </w:r>
          </w:p>
        </w:tc>
        <w:tc>
          <w:tcPr>
            <w:tcW w:w="3984" w:type="dxa"/>
            <w:noWrap/>
            <w:hideMark/>
          </w:tcPr>
          <w:p w14:paraId="22E04893" w14:textId="77777777" w:rsidR="00E364F6" w:rsidRPr="006F66D7" w:rsidRDefault="00E364F6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TGGAGATCTCTTGGAGCATGTGG</w:t>
            </w:r>
          </w:p>
        </w:tc>
      </w:tr>
      <w:tr w:rsidR="00E364F6" w:rsidRPr="006F66D7" w14:paraId="2D7AF4B3" w14:textId="77777777" w:rsidTr="00E364F6">
        <w:trPr>
          <w:trHeight w:val="300"/>
        </w:trPr>
        <w:tc>
          <w:tcPr>
            <w:tcW w:w="1376" w:type="dxa"/>
            <w:noWrap/>
            <w:hideMark/>
          </w:tcPr>
          <w:p w14:paraId="52B06979" w14:textId="77777777" w:rsidR="00E364F6" w:rsidRPr="006F66D7" w:rsidRDefault="00E364F6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rebp2</w:t>
            </w:r>
          </w:p>
        </w:tc>
        <w:tc>
          <w:tcPr>
            <w:tcW w:w="3857" w:type="dxa"/>
            <w:noWrap/>
            <w:hideMark/>
          </w:tcPr>
          <w:p w14:paraId="54CB1B8D" w14:textId="77777777" w:rsidR="00E364F6" w:rsidRPr="006F66D7" w:rsidRDefault="00E364F6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CATTCTCCAGCAGTTCCGTG</w:t>
            </w:r>
          </w:p>
        </w:tc>
        <w:tc>
          <w:tcPr>
            <w:tcW w:w="3984" w:type="dxa"/>
            <w:noWrap/>
            <w:hideMark/>
          </w:tcPr>
          <w:p w14:paraId="0EECCCD6" w14:textId="77777777" w:rsidR="00E364F6" w:rsidRPr="006F66D7" w:rsidRDefault="00E364F6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CCCTCTCACAGTGACAGAA</w:t>
            </w:r>
          </w:p>
        </w:tc>
      </w:tr>
      <w:tr w:rsidR="00E364F6" w:rsidRPr="006F66D7" w14:paraId="709E715A" w14:textId="77777777" w:rsidTr="00E364F6">
        <w:trPr>
          <w:trHeight w:val="300"/>
        </w:trPr>
        <w:tc>
          <w:tcPr>
            <w:tcW w:w="1376" w:type="dxa"/>
            <w:noWrap/>
            <w:hideMark/>
          </w:tcPr>
          <w:p w14:paraId="610A5164" w14:textId="77777777" w:rsidR="00E364F6" w:rsidRPr="006F66D7" w:rsidRDefault="00E364F6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dlr</w:t>
            </w:r>
          </w:p>
        </w:tc>
        <w:tc>
          <w:tcPr>
            <w:tcW w:w="3857" w:type="dxa"/>
            <w:noWrap/>
            <w:hideMark/>
          </w:tcPr>
          <w:p w14:paraId="63E1456A" w14:textId="77777777" w:rsidR="00E364F6" w:rsidRPr="006F66D7" w:rsidRDefault="00E364F6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TCAGACGAACAAGGCTGTCC</w:t>
            </w:r>
          </w:p>
        </w:tc>
        <w:tc>
          <w:tcPr>
            <w:tcW w:w="3984" w:type="dxa"/>
            <w:noWrap/>
            <w:hideMark/>
          </w:tcPr>
          <w:p w14:paraId="5430D66A" w14:textId="77777777" w:rsidR="00E364F6" w:rsidRPr="006F66D7" w:rsidRDefault="00E364F6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CCATCTAGGCAATCTCGGTCTC</w:t>
            </w:r>
          </w:p>
        </w:tc>
      </w:tr>
      <w:tr w:rsidR="00E364F6" w:rsidRPr="006F66D7" w14:paraId="65B7DFDC" w14:textId="77777777" w:rsidTr="00E364F6">
        <w:trPr>
          <w:trHeight w:val="300"/>
        </w:trPr>
        <w:tc>
          <w:tcPr>
            <w:tcW w:w="1376" w:type="dxa"/>
            <w:noWrap/>
            <w:hideMark/>
          </w:tcPr>
          <w:p w14:paraId="096F8987" w14:textId="77777777" w:rsidR="00E364F6" w:rsidRPr="006F66D7" w:rsidRDefault="00E364F6" w:rsidP="006F66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nf</w:t>
            </w:r>
          </w:p>
        </w:tc>
        <w:tc>
          <w:tcPr>
            <w:tcW w:w="3857" w:type="dxa"/>
            <w:noWrap/>
            <w:hideMark/>
          </w:tcPr>
          <w:p w14:paraId="16FBAF07" w14:textId="77777777" w:rsidR="00E364F6" w:rsidRPr="006F66D7" w:rsidRDefault="00E364F6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CAGGCGGTGCCTATGTCTC</w:t>
            </w:r>
          </w:p>
        </w:tc>
        <w:tc>
          <w:tcPr>
            <w:tcW w:w="3984" w:type="dxa"/>
            <w:noWrap/>
            <w:hideMark/>
          </w:tcPr>
          <w:p w14:paraId="50764EBF" w14:textId="77777777" w:rsidR="00E364F6" w:rsidRPr="006F66D7" w:rsidRDefault="00E364F6" w:rsidP="00775D34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6F66D7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CGATCACCCCGAAGTTCAGTAG</w:t>
            </w:r>
          </w:p>
        </w:tc>
      </w:tr>
    </w:tbl>
    <w:p w14:paraId="5A13D908" w14:textId="77777777" w:rsidR="006209E3" w:rsidRDefault="006209E3" w:rsidP="00AE4951">
      <w:pPr>
        <w:rPr>
          <w:rFonts w:ascii="Times New Roman" w:hAnsi="Times New Roman" w:cs="Times New Roman"/>
          <w:b/>
        </w:rPr>
      </w:pPr>
    </w:p>
    <w:p w14:paraId="60CF6AEE" w14:textId="77777777" w:rsidR="00490B10" w:rsidRDefault="00490B10" w:rsidP="006209E3">
      <w:pPr>
        <w:spacing w:line="480" w:lineRule="auto"/>
        <w:rPr>
          <w:rFonts w:ascii="Times New Roman" w:hAnsi="Times New Roman" w:cs="Times New Roman"/>
          <w:b/>
        </w:rPr>
      </w:pPr>
    </w:p>
    <w:sectPr w:rsidR="00490B10" w:rsidSect="005322F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lia Schlehe">
    <w15:presenceInfo w15:providerId="AD" w15:userId="S-1-5-21-2925388518-1802875500-1535895973-26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951"/>
    <w:rsid w:val="000557BA"/>
    <w:rsid w:val="000F3F7D"/>
    <w:rsid w:val="00257FA5"/>
    <w:rsid w:val="00490B10"/>
    <w:rsid w:val="005322F9"/>
    <w:rsid w:val="00567BA9"/>
    <w:rsid w:val="005C1EDF"/>
    <w:rsid w:val="005F3F9F"/>
    <w:rsid w:val="006209E3"/>
    <w:rsid w:val="006230CC"/>
    <w:rsid w:val="006F66D7"/>
    <w:rsid w:val="00761599"/>
    <w:rsid w:val="00767D4B"/>
    <w:rsid w:val="00775D34"/>
    <w:rsid w:val="007E005E"/>
    <w:rsid w:val="00895DFA"/>
    <w:rsid w:val="00AE4951"/>
    <w:rsid w:val="00CE67E3"/>
    <w:rsid w:val="00DA12DB"/>
    <w:rsid w:val="00E364F6"/>
    <w:rsid w:val="00E3690C"/>
    <w:rsid w:val="00E921CE"/>
    <w:rsid w:val="00FD3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4F179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F66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5D3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5D34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F66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5D3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5D34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5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6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Fischer Fischer</dc:creator>
  <cp:lastModifiedBy>IngridFischer Fischer</cp:lastModifiedBy>
  <cp:revision>9</cp:revision>
  <dcterms:created xsi:type="dcterms:W3CDTF">2017-04-19T12:33:00Z</dcterms:created>
  <dcterms:modified xsi:type="dcterms:W3CDTF">2017-08-01T11:54:00Z</dcterms:modified>
</cp:coreProperties>
</file>